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2CD581">
      <w:pPr>
        <w:spacing w:after="180"/>
        <w:jc w:val="left"/>
        <w:rPr>
          <w:sz w:val="24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Table S2. </w:t>
      </w: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/>
          <w:sz w:val="24"/>
          <w:szCs w:val="24"/>
        </w:rPr>
        <w:t>Baseline characteristics of participants retained in the analytic cohort and those excluded due to missing follow-up data, NHATS Wave 1 (2011).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912"/>
        <w:gridCol w:w="1821"/>
        <w:gridCol w:w="1821"/>
        <w:gridCol w:w="1093"/>
        <w:gridCol w:w="876"/>
      </w:tblGrid>
      <w:tr w14:paraId="41738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531594B">
            <w:pPr>
              <w:spacing w:after="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0"/>
              </w:rPr>
              <w:t>Characteristic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315E6F3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0"/>
              </w:rPr>
              <w:t>Retained
(n = 5,384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A3228FF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0"/>
              </w:rPr>
              <w:t>Excluded
(n = 1,799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F510704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0"/>
              </w:rPr>
              <w:t>SMD</w:t>
            </w: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8AA8350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0"/>
              </w:rPr>
              <w:t>P value</w:t>
            </w:r>
          </w:p>
        </w:tc>
      </w:tr>
      <w:tr w14:paraId="0FB6A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000" w:type="pct"/>
            <w:gridSpan w:val="5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7395CCF">
            <w:pPr>
              <w:spacing w:after="0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0"/>
              </w:rPr>
              <w:t>Age group, n (%)</w:t>
            </w:r>
          </w:p>
        </w:tc>
      </w:tr>
      <w:tr w14:paraId="4081E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D26ADC7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65-69 years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67617B9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,071 (19.9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C45142B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241 (13.4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EB14088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0.343</w:t>
            </w: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A2E0254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&lt;.001</w:t>
            </w:r>
          </w:p>
        </w:tc>
      </w:tr>
      <w:tr w14:paraId="4E965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3404060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70-74 years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3262B57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,155 (21.5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979587E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307 (17.1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A3BF595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16F0A69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78559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B7BBD78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75-79 years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B0B2A30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,097 (20.4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8BBA549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316 (17.6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5A83E61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6ECF744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39F5C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4484F05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80-84 years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A0DCD7C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,028 (19.1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D2D153F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338 (18.8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4652A4A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15B9A1A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4FAB2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BBE7137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85-89 years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EDF3C1A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624 (11.6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BF7EB85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287 (16.0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F54E8C9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B948E86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195CF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51766CD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&gt;=90 years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6154209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409 (7.6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1FFE209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310 (17.2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087F002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9772585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52716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000" w:type="pct"/>
            <w:gridSpan w:val="5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D980622">
            <w:pPr>
              <w:spacing w:after="0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0"/>
              </w:rPr>
              <w:t>Sex, n (%)</w:t>
            </w:r>
          </w:p>
        </w:tc>
      </w:tr>
      <w:tr w14:paraId="2810D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81D947C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Female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6751275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3,146 (58.4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0245821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,127 (62.6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51D86AF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0.086</w:t>
            </w: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078E06E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.002</w:t>
            </w:r>
          </w:p>
        </w:tc>
      </w:tr>
      <w:tr w14:paraId="1DCC9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000" w:type="pct"/>
            <w:gridSpan w:val="5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E9726A5">
            <w:pPr>
              <w:spacing w:after="0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0"/>
              </w:rPr>
              <w:t>Race or ethnicity, n (%)</w:t>
            </w:r>
          </w:p>
        </w:tc>
      </w:tr>
      <w:tr w14:paraId="4F118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ADBE80E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White, non-Hispanic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1332CCE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3,7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 xml:space="preserve"> (69.4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27A503B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,178 (65.5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3192A4E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0.128</w:t>
            </w: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48C2A2F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&lt;.001</w:t>
            </w:r>
          </w:p>
        </w:tc>
      </w:tr>
      <w:tr w14:paraId="3EBBD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ED191FD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Black, non-Hispanic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B884C7A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,144 (21.2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AAEB892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419 (23.3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056CAE2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5119CC2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5A92C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0F56F6E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Other, non-Hispanic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BE12A25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43 (2.7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003020E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59 (3.3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77CB647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0CFB1B7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7E608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14611CE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Hispanic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F0A90FA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312 (5.8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66B2484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11 (6.2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59B42D0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E283AB1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7945A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000" w:type="pct"/>
            <w:gridSpan w:val="5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90E46C2">
            <w:pPr>
              <w:spacing w:after="0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0"/>
              </w:rPr>
              <w:t>Education, n (%)</w:t>
            </w:r>
          </w:p>
        </w:tc>
      </w:tr>
      <w:tr w14:paraId="52A5E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CA8CAFB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</w:rPr>
              <w:t>≤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High school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0503414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2,779 (51.6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57352A2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785 (43.6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736B387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0.329</w:t>
            </w: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49E08A3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&lt;.001</w:t>
            </w:r>
          </w:p>
        </w:tc>
      </w:tr>
      <w:tr w14:paraId="1D55DE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FED9607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Some college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AF5DA75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  <w:lang w:val="en-US" w:eastAsia="zh-CN"/>
              </w:rPr>
              <w:t>059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  <w:lang w:val="en-US" w:eastAsia="zh-CN"/>
              </w:rPr>
              <w:t>19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DC1EDA5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  <w:lang w:val="en-US" w:eastAsia="zh-CN"/>
              </w:rPr>
              <w:t>261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.5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FAEC632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19EEA4A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710B1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1F912DF">
            <w:pPr>
              <w:spacing w:after="0"/>
              <w:ind w:left="240"/>
              <w:jc w:val="left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 xml:space="preserve">Bachelor's o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  <w:lang w:val="en-US" w:eastAsia="zh-CN"/>
              </w:rPr>
              <w:t>higher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632A744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  <w:lang w:val="en-US" w:eastAsia="zh-CN"/>
              </w:rPr>
              <w:t>498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  <w:lang w:val="en-US" w:eastAsia="zh-CN"/>
              </w:rPr>
              <w:t>7.8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CFCB0C3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  <w:lang w:val="en-US" w:eastAsia="zh-CN"/>
              </w:rPr>
              <w:t>54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.1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FAC19F7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8E86D88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52EAB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9CF9E9C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Missing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E105737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 xml:space="preserve"> (0.9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2033E95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  <w:lang w:val="en-US" w:eastAsia="zh-CN"/>
              </w:rPr>
              <w:t>499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  <w:lang w:val="en-US" w:eastAsia="zh-CN"/>
              </w:rPr>
              <w:t>27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46CDFE1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AA6C2F8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51FA3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000" w:type="pct"/>
            <w:gridSpan w:val="5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07D67D6">
            <w:pPr>
              <w:spacing w:after="0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0"/>
              </w:rPr>
              <w:t>Household income, n (%)</w:t>
            </w:r>
          </w:p>
        </w:tc>
      </w:tr>
      <w:tr w14:paraId="2FA9D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D26CC0D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Missing/DK/RF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94223F8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2,270 (42.2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FBB7273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,158 (64.4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0CA4FE5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0.457</w:t>
            </w: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050EB28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&lt;.001</w:t>
            </w:r>
          </w:p>
        </w:tc>
      </w:tr>
      <w:tr w14:paraId="21DE7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DB7FCAE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&lt;$25,000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7B7413D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,374 (25.5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0B9804B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337 (18.7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F734A8D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9D752B1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0AC3D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17CF1BF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$25,000-$49,999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88770C7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808 (15.0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82CC6A3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65 (9.2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D95D197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E2A6C58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42671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F6FDE24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$50,000-$74,999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B5E950C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421 (7.8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292B75B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82 (4.6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DB54F21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C2A7EB8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6D297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85D436B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&gt;=$75,000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9B5EC82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511 (9.5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FA31B74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57 (3.2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80472DB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72D1524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392AC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000" w:type="pct"/>
            <w:gridSpan w:val="5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7F40763">
            <w:pPr>
              <w:spacing w:after="0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0"/>
              </w:rPr>
              <w:t>HDEI score</w:t>
            </w:r>
          </w:p>
        </w:tc>
      </w:tr>
      <w:tr w14:paraId="65E76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08866F2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Mean (SD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A26AADB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0.31 (0.76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1839EBF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0.14 (0.52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A75CD28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0.264</w:t>
            </w: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A1B9C7D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&lt;.001</w:t>
            </w:r>
          </w:p>
        </w:tc>
      </w:tr>
      <w:tr w14:paraId="3BED0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876BC92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Score = 0, n (%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B0D9EDA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4,395 (81.6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A282F0F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,649 (91.7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96340A2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7F05856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06C29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9B6C726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Score = 1, n (%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08B8FB8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566 (10.5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66BA463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04 (5.8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D18AC7C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0E3872B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50182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6859A64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Score &gt;= 2, n (%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A946152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423 (7.9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03B0804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46 (2.6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FE5081A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A78B763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</w:p>
        </w:tc>
      </w:tr>
      <w:tr w14:paraId="069A5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000" w:type="pct"/>
            <w:gridSpan w:val="5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0DDBE9C">
            <w:pPr>
              <w:spacing w:after="0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0"/>
              </w:rPr>
              <w:t>Health status indices, mean (SD)</w:t>
            </w:r>
          </w:p>
        </w:tc>
      </w:tr>
      <w:tr w14:paraId="3F133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19E97E6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Chronic disease burden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B0723FB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2.37 (1.46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4420D1E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1.83 (1.70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096B3D5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0.343</w:t>
            </w: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F79AC3D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&lt;.001</w:t>
            </w:r>
          </w:p>
        </w:tc>
      </w:tr>
      <w:tr w14:paraId="75E57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ECEBE63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ADL disability index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6F568D4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0.83 (1.48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97D426A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0.90 (1.69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937F408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0.045</w:t>
            </w: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DA58F2E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.086</w:t>
            </w:r>
          </w:p>
        </w:tc>
      </w:tr>
      <w:tr w14:paraId="6B849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DD551B5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Social isolation index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D07CF80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2.65 (1.21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E74C072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2.21 (1.65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A8328AC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0.305</w:t>
            </w: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914E6E7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&lt;.001</w:t>
            </w:r>
          </w:p>
        </w:tc>
      </w:tr>
      <w:tr w14:paraId="07EA1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000" w:type="pct"/>
            <w:gridSpan w:val="5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9CBC109">
            <w:pPr>
              <w:spacing w:after="0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0"/>
              </w:rPr>
              <w:t>Technology use, n (%)</w:t>
            </w:r>
          </w:p>
        </w:tc>
      </w:tr>
      <w:tr w14:paraId="263A5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709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99F2F40">
            <w:pPr>
              <w:spacing w:after="0"/>
              <w:ind w:left="240"/>
              <w:jc w:val="left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Cellphone use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DC02293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3,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 xml:space="preserve"> (73.5)</w:t>
            </w:r>
          </w:p>
        </w:tc>
        <w:tc>
          <w:tcPr>
            <w:tcW w:w="1068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D897031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883 (49.1)</w:t>
            </w:r>
          </w:p>
        </w:tc>
        <w:tc>
          <w:tcPr>
            <w:tcW w:w="641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CB8EAD5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0.519</w:t>
            </w:r>
          </w:p>
        </w:tc>
        <w:tc>
          <w:tcPr>
            <w:tcW w:w="512" w:type="pct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auto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586FECE">
            <w:pPr>
              <w:spacing w:after="0"/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18"/>
              </w:rPr>
              <w:t>&lt;.001</w:t>
            </w:r>
          </w:p>
        </w:tc>
      </w:tr>
    </w:tbl>
    <w:p w14:paraId="01ABDA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80" w:lineRule="auto"/>
        <w:jc w:val="left"/>
        <w:textAlignment w:val="auto"/>
        <w:rPr>
          <w:rFonts w:ascii="Times New Roman" w:hAnsi="Times New Roman" w:eastAsia="Times New Roman" w:cs="Times New Roman"/>
          <w:b/>
          <w:bCs/>
          <w:i w:val="0"/>
          <w:iCs w:val="0"/>
          <w:color w:val="000000"/>
          <w:sz w:val="21"/>
          <w:szCs w:val="21"/>
        </w:rPr>
      </w:pPr>
    </w:p>
    <w:p w14:paraId="00C849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480" w:lineRule="auto"/>
        <w:jc w:val="left"/>
        <w:textAlignment w:val="auto"/>
        <w:rPr>
          <w:sz w:val="21"/>
          <w:szCs w:val="21"/>
        </w:rPr>
      </w:pPr>
      <w:r>
        <w:rPr>
          <w:rFonts w:ascii="Times New Roman" w:hAnsi="Times New Roman" w:eastAsia="Times New Roman" w:cs="Times New Roman"/>
          <w:b/>
          <w:bCs/>
          <w:i w:val="0"/>
          <w:iCs w:val="0"/>
          <w:color w:val="000000"/>
          <w:sz w:val="21"/>
          <w:szCs w:val="21"/>
        </w:rPr>
        <w:t xml:space="preserve">Notes. </w:t>
      </w: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/>
          <w:sz w:val="21"/>
          <w:szCs w:val="21"/>
        </w:rPr>
        <w:t xml:space="preserve">Participants with missing HDEI data (n =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1"/>
          <w:szCs w:val="21"/>
          <w:lang w:val="en-US" w:eastAsia="zh-CN"/>
        </w:rPr>
        <w:t>170</w:t>
      </w:r>
      <w:r>
        <w:rPr>
          <w:rFonts w:ascii="Times New Roman" w:hAnsi="Times New Roman" w:eastAsia="Times New Roman" w:cs="Times New Roman"/>
          <w:b w:val="0"/>
          <w:bCs w:val="0"/>
          <w:i w:val="0"/>
          <w:iCs w:val="0"/>
          <w:color w:val="000000"/>
          <w:sz w:val="21"/>
          <w:szCs w:val="21"/>
        </w:rPr>
        <w:t>) and those with baseline stroke (n = 892) were excluded prior to this comparison. The exclusion of n = 1,799 refers specifically to participants without any follow-up interview data from Wave 2 through Wave 10. Categorical variables are reported as n (%); continuous variables as mean (SD). Standardized mean differences (SMD) &gt; 0.10 indicate meaningful imbalance. SMD and P values for categorical variables are reported for the overall distribution; P values for continuous variables were derived from independent-samples t-tests. P values for categorical variables were derived from chi-squared tests. Blank cells indicate the SMD and P value are shared with the first row of the category.</w:t>
      </w:r>
    </w:p>
    <w:p w14:paraId="2B7EFB15">
      <w:pPr>
        <w:spacing w:after="80"/>
        <w:jc w:val="left"/>
        <w:rPr>
          <w:rFonts w:ascii="Times New Roman" w:hAnsi="Times New Roman" w:eastAsia="Times New Roman" w:cs="Times New Roman"/>
          <w:b/>
          <w:bCs/>
          <w:i w:val="0"/>
          <w:iCs w:val="0"/>
          <w:color w:val="000000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142D29">
    <w:pPr>
      <w:pStyle w:val="3"/>
    </w:pPr>
  </w:p>
  <w:p w14:paraId="5F2EA5ED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5s90arsfszzkepxvnxfrp5vfwasvwpz9fv&quot;&gt;My EndNote Library&lt;record-ids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219&lt;/item&gt;&lt;item&gt;220&lt;/item&gt;&lt;/record-ids&gt;&lt;/item&gt;&lt;/Libraries&gt;"/>
  </w:docVars>
  <w:rsids>
    <w:rsidRoot w:val="00000000"/>
    <w:rsid w:val="003056DE"/>
    <w:rsid w:val="00AE556A"/>
    <w:rsid w:val="011D4062"/>
    <w:rsid w:val="016A6360"/>
    <w:rsid w:val="017210D1"/>
    <w:rsid w:val="017C6D0A"/>
    <w:rsid w:val="01A71FD9"/>
    <w:rsid w:val="01C310A5"/>
    <w:rsid w:val="02251150"/>
    <w:rsid w:val="02333474"/>
    <w:rsid w:val="02AD361F"/>
    <w:rsid w:val="02B6524D"/>
    <w:rsid w:val="02BA3F8E"/>
    <w:rsid w:val="02C80F58"/>
    <w:rsid w:val="02D52B76"/>
    <w:rsid w:val="02DF23B3"/>
    <w:rsid w:val="03D816BF"/>
    <w:rsid w:val="045B44B4"/>
    <w:rsid w:val="046B19E4"/>
    <w:rsid w:val="04C52712"/>
    <w:rsid w:val="04D74983"/>
    <w:rsid w:val="04DA26C6"/>
    <w:rsid w:val="04DF7CDC"/>
    <w:rsid w:val="05107E95"/>
    <w:rsid w:val="051931EE"/>
    <w:rsid w:val="06112117"/>
    <w:rsid w:val="061B4F20"/>
    <w:rsid w:val="063B53E6"/>
    <w:rsid w:val="06514C09"/>
    <w:rsid w:val="0662770E"/>
    <w:rsid w:val="06896151"/>
    <w:rsid w:val="06A411DD"/>
    <w:rsid w:val="06A71CC3"/>
    <w:rsid w:val="07B73D2D"/>
    <w:rsid w:val="07D653C6"/>
    <w:rsid w:val="084D31AF"/>
    <w:rsid w:val="08862D45"/>
    <w:rsid w:val="09350114"/>
    <w:rsid w:val="094620D8"/>
    <w:rsid w:val="0A30445B"/>
    <w:rsid w:val="0A4C1970"/>
    <w:rsid w:val="0A4D00E6"/>
    <w:rsid w:val="0A6F4800"/>
    <w:rsid w:val="0A8A2A5A"/>
    <w:rsid w:val="0AF12517"/>
    <w:rsid w:val="0B00275A"/>
    <w:rsid w:val="0B136931"/>
    <w:rsid w:val="0B375B18"/>
    <w:rsid w:val="0B776EC0"/>
    <w:rsid w:val="0BC35C62"/>
    <w:rsid w:val="0BF26C44"/>
    <w:rsid w:val="0C0B1618"/>
    <w:rsid w:val="0C3A1971"/>
    <w:rsid w:val="0C4D233B"/>
    <w:rsid w:val="0CA57A5D"/>
    <w:rsid w:val="0CB02DAF"/>
    <w:rsid w:val="0CDF4D1D"/>
    <w:rsid w:val="0CFC1F90"/>
    <w:rsid w:val="0D0A4BF1"/>
    <w:rsid w:val="0D0D2779"/>
    <w:rsid w:val="0D5D7F7A"/>
    <w:rsid w:val="0D870F11"/>
    <w:rsid w:val="0D8E229F"/>
    <w:rsid w:val="0D9F625A"/>
    <w:rsid w:val="0DE87C01"/>
    <w:rsid w:val="0E0802A4"/>
    <w:rsid w:val="0E207C97"/>
    <w:rsid w:val="0E383970"/>
    <w:rsid w:val="0E541B40"/>
    <w:rsid w:val="0EA306B8"/>
    <w:rsid w:val="0EBB70C4"/>
    <w:rsid w:val="0EE3107B"/>
    <w:rsid w:val="0EE3661B"/>
    <w:rsid w:val="0F1A19E5"/>
    <w:rsid w:val="0F2930D4"/>
    <w:rsid w:val="0F603EC7"/>
    <w:rsid w:val="0FBC45E1"/>
    <w:rsid w:val="0FE92E3B"/>
    <w:rsid w:val="10022AD1"/>
    <w:rsid w:val="10142F30"/>
    <w:rsid w:val="10152DD3"/>
    <w:rsid w:val="101E3DAE"/>
    <w:rsid w:val="10545A22"/>
    <w:rsid w:val="105A46BB"/>
    <w:rsid w:val="10857989"/>
    <w:rsid w:val="10C759F7"/>
    <w:rsid w:val="114E421F"/>
    <w:rsid w:val="115F467E"/>
    <w:rsid w:val="117D3A12"/>
    <w:rsid w:val="118440E5"/>
    <w:rsid w:val="11895257"/>
    <w:rsid w:val="11D861DF"/>
    <w:rsid w:val="11E44B84"/>
    <w:rsid w:val="11E579A3"/>
    <w:rsid w:val="11EC57E6"/>
    <w:rsid w:val="12316F31"/>
    <w:rsid w:val="124B69B1"/>
    <w:rsid w:val="12583BA5"/>
    <w:rsid w:val="128F2D41"/>
    <w:rsid w:val="12AD31C8"/>
    <w:rsid w:val="12E7492B"/>
    <w:rsid w:val="13141499"/>
    <w:rsid w:val="131E0E7A"/>
    <w:rsid w:val="13433B2C"/>
    <w:rsid w:val="134A2234"/>
    <w:rsid w:val="13651CF4"/>
    <w:rsid w:val="14397409"/>
    <w:rsid w:val="145204CA"/>
    <w:rsid w:val="146855F8"/>
    <w:rsid w:val="14972381"/>
    <w:rsid w:val="14BA1BCC"/>
    <w:rsid w:val="14DE1D5E"/>
    <w:rsid w:val="14E31122"/>
    <w:rsid w:val="1514752E"/>
    <w:rsid w:val="15165347"/>
    <w:rsid w:val="151933B7"/>
    <w:rsid w:val="15695ACC"/>
    <w:rsid w:val="15EE4223"/>
    <w:rsid w:val="16730284"/>
    <w:rsid w:val="1682657E"/>
    <w:rsid w:val="16AD7C3A"/>
    <w:rsid w:val="16D72F09"/>
    <w:rsid w:val="16FF3EBA"/>
    <w:rsid w:val="17233A58"/>
    <w:rsid w:val="1726179A"/>
    <w:rsid w:val="17935082"/>
    <w:rsid w:val="17FD3F0D"/>
    <w:rsid w:val="180F402E"/>
    <w:rsid w:val="184E2D57"/>
    <w:rsid w:val="185760AF"/>
    <w:rsid w:val="18950986"/>
    <w:rsid w:val="189D1C3A"/>
    <w:rsid w:val="18BB389F"/>
    <w:rsid w:val="18D8063E"/>
    <w:rsid w:val="18E25B01"/>
    <w:rsid w:val="18F7519C"/>
    <w:rsid w:val="19B73CA4"/>
    <w:rsid w:val="1A0A7151"/>
    <w:rsid w:val="1A5F56EF"/>
    <w:rsid w:val="1A840CB2"/>
    <w:rsid w:val="1AB772D9"/>
    <w:rsid w:val="1AED4B38"/>
    <w:rsid w:val="1AF20311"/>
    <w:rsid w:val="1B9C027D"/>
    <w:rsid w:val="1BC21F3A"/>
    <w:rsid w:val="1BCA6B98"/>
    <w:rsid w:val="1C0D4CD7"/>
    <w:rsid w:val="1C1B73F4"/>
    <w:rsid w:val="1C217D49"/>
    <w:rsid w:val="1C2C1601"/>
    <w:rsid w:val="1C5F19D6"/>
    <w:rsid w:val="1CB6711D"/>
    <w:rsid w:val="1CCC06EE"/>
    <w:rsid w:val="1D0A51B3"/>
    <w:rsid w:val="1D54432D"/>
    <w:rsid w:val="1D6B2AB2"/>
    <w:rsid w:val="1DD32C46"/>
    <w:rsid w:val="1DE71C83"/>
    <w:rsid w:val="1DEA1774"/>
    <w:rsid w:val="1E110AAE"/>
    <w:rsid w:val="1E14059F"/>
    <w:rsid w:val="1E276524"/>
    <w:rsid w:val="1E4C1AE7"/>
    <w:rsid w:val="1E58492F"/>
    <w:rsid w:val="1EB63404"/>
    <w:rsid w:val="1EC71AB5"/>
    <w:rsid w:val="1EC75611"/>
    <w:rsid w:val="1F195A3D"/>
    <w:rsid w:val="1F3031B6"/>
    <w:rsid w:val="1F3C5FFF"/>
    <w:rsid w:val="1F751511"/>
    <w:rsid w:val="1FBB633A"/>
    <w:rsid w:val="1FC31B28"/>
    <w:rsid w:val="1FC57DA2"/>
    <w:rsid w:val="202621A2"/>
    <w:rsid w:val="205B24B5"/>
    <w:rsid w:val="20915ED7"/>
    <w:rsid w:val="20A57BD4"/>
    <w:rsid w:val="20A7394C"/>
    <w:rsid w:val="20AA51EA"/>
    <w:rsid w:val="20C938C2"/>
    <w:rsid w:val="20DA5ACF"/>
    <w:rsid w:val="20F644A4"/>
    <w:rsid w:val="20F87891"/>
    <w:rsid w:val="216B1E50"/>
    <w:rsid w:val="21821CC3"/>
    <w:rsid w:val="21E85FCA"/>
    <w:rsid w:val="21FB0D65"/>
    <w:rsid w:val="220A5F40"/>
    <w:rsid w:val="22574EFE"/>
    <w:rsid w:val="225B325C"/>
    <w:rsid w:val="227855A0"/>
    <w:rsid w:val="229677D4"/>
    <w:rsid w:val="229E5EAD"/>
    <w:rsid w:val="23012161"/>
    <w:rsid w:val="23356FED"/>
    <w:rsid w:val="23533577"/>
    <w:rsid w:val="23922691"/>
    <w:rsid w:val="23A75A11"/>
    <w:rsid w:val="23AB3753"/>
    <w:rsid w:val="23FA0237"/>
    <w:rsid w:val="242D4168"/>
    <w:rsid w:val="245E7725"/>
    <w:rsid w:val="24651B54"/>
    <w:rsid w:val="24885842"/>
    <w:rsid w:val="25253091"/>
    <w:rsid w:val="25695674"/>
    <w:rsid w:val="2584425C"/>
    <w:rsid w:val="258E6E89"/>
    <w:rsid w:val="25BF65FB"/>
    <w:rsid w:val="25CF0E14"/>
    <w:rsid w:val="263732B9"/>
    <w:rsid w:val="264F0468"/>
    <w:rsid w:val="26A821CC"/>
    <w:rsid w:val="26B91CE3"/>
    <w:rsid w:val="26DB7EAB"/>
    <w:rsid w:val="26FD2518"/>
    <w:rsid w:val="27042DFE"/>
    <w:rsid w:val="27053CF2"/>
    <w:rsid w:val="27160EE4"/>
    <w:rsid w:val="271C2272"/>
    <w:rsid w:val="27D92B10"/>
    <w:rsid w:val="27EB3FC2"/>
    <w:rsid w:val="28034D04"/>
    <w:rsid w:val="28354E06"/>
    <w:rsid w:val="28357A8F"/>
    <w:rsid w:val="28724840"/>
    <w:rsid w:val="28754330"/>
    <w:rsid w:val="28E3573D"/>
    <w:rsid w:val="291B0A33"/>
    <w:rsid w:val="292C2C40"/>
    <w:rsid w:val="292C45BF"/>
    <w:rsid w:val="29325D7D"/>
    <w:rsid w:val="29CE3CF8"/>
    <w:rsid w:val="29F00C75"/>
    <w:rsid w:val="2A005E7B"/>
    <w:rsid w:val="2A1060BE"/>
    <w:rsid w:val="2A1D6A2D"/>
    <w:rsid w:val="2A2E2891"/>
    <w:rsid w:val="2A6B1546"/>
    <w:rsid w:val="2A834AE2"/>
    <w:rsid w:val="2ADD7247"/>
    <w:rsid w:val="2AE5579D"/>
    <w:rsid w:val="2B577D1D"/>
    <w:rsid w:val="2B8C7737"/>
    <w:rsid w:val="2BAC1E16"/>
    <w:rsid w:val="2BE315B0"/>
    <w:rsid w:val="2BE93BC2"/>
    <w:rsid w:val="2BF437BD"/>
    <w:rsid w:val="2C1B6F9C"/>
    <w:rsid w:val="2C385DA0"/>
    <w:rsid w:val="2C735491"/>
    <w:rsid w:val="2CBF3DCB"/>
    <w:rsid w:val="2CED40D9"/>
    <w:rsid w:val="2D0446E9"/>
    <w:rsid w:val="2D235D0B"/>
    <w:rsid w:val="2D71729C"/>
    <w:rsid w:val="2DC90F8E"/>
    <w:rsid w:val="2DD12008"/>
    <w:rsid w:val="2E8452CD"/>
    <w:rsid w:val="2E903C71"/>
    <w:rsid w:val="2E9E144C"/>
    <w:rsid w:val="2ED3590C"/>
    <w:rsid w:val="2EE63891"/>
    <w:rsid w:val="2EF1712C"/>
    <w:rsid w:val="2EFA733D"/>
    <w:rsid w:val="2F0A4ED6"/>
    <w:rsid w:val="2F3960B7"/>
    <w:rsid w:val="2F406212"/>
    <w:rsid w:val="2F6470AC"/>
    <w:rsid w:val="2F730CE1"/>
    <w:rsid w:val="2FB120F1"/>
    <w:rsid w:val="2FD47B8E"/>
    <w:rsid w:val="2FEE50F3"/>
    <w:rsid w:val="30077F63"/>
    <w:rsid w:val="3008511A"/>
    <w:rsid w:val="3025488D"/>
    <w:rsid w:val="306E3B3E"/>
    <w:rsid w:val="30755827"/>
    <w:rsid w:val="3075596F"/>
    <w:rsid w:val="30B67735"/>
    <w:rsid w:val="30D342E9"/>
    <w:rsid w:val="30DF67EA"/>
    <w:rsid w:val="316A7E21"/>
    <w:rsid w:val="31B22151"/>
    <w:rsid w:val="31C11945"/>
    <w:rsid w:val="31FE7144"/>
    <w:rsid w:val="32221084"/>
    <w:rsid w:val="327434C1"/>
    <w:rsid w:val="3279475B"/>
    <w:rsid w:val="327F2033"/>
    <w:rsid w:val="32AD1732"/>
    <w:rsid w:val="32B207B9"/>
    <w:rsid w:val="32CB171C"/>
    <w:rsid w:val="32CB4565"/>
    <w:rsid w:val="32F81DE5"/>
    <w:rsid w:val="33030EB6"/>
    <w:rsid w:val="33691AE3"/>
    <w:rsid w:val="337D5E54"/>
    <w:rsid w:val="33EC0ED2"/>
    <w:rsid w:val="33F20F2A"/>
    <w:rsid w:val="33FE167D"/>
    <w:rsid w:val="3427319D"/>
    <w:rsid w:val="345F6B7A"/>
    <w:rsid w:val="347A68D7"/>
    <w:rsid w:val="349124F1"/>
    <w:rsid w:val="34E97C37"/>
    <w:rsid w:val="3509652C"/>
    <w:rsid w:val="35A66D8A"/>
    <w:rsid w:val="35C366DA"/>
    <w:rsid w:val="35FC7BBC"/>
    <w:rsid w:val="36032F7B"/>
    <w:rsid w:val="36C4095C"/>
    <w:rsid w:val="36D3294D"/>
    <w:rsid w:val="36E27034"/>
    <w:rsid w:val="36E95894"/>
    <w:rsid w:val="3724764D"/>
    <w:rsid w:val="3725012F"/>
    <w:rsid w:val="37270EEB"/>
    <w:rsid w:val="375021F0"/>
    <w:rsid w:val="377E5A5B"/>
    <w:rsid w:val="379E4A4D"/>
    <w:rsid w:val="37B7401D"/>
    <w:rsid w:val="37D746BF"/>
    <w:rsid w:val="37E33064"/>
    <w:rsid w:val="37FE1C4C"/>
    <w:rsid w:val="3814321D"/>
    <w:rsid w:val="381F6689"/>
    <w:rsid w:val="38337C53"/>
    <w:rsid w:val="38632B5B"/>
    <w:rsid w:val="38B467AE"/>
    <w:rsid w:val="38D138B9"/>
    <w:rsid w:val="38D94467"/>
    <w:rsid w:val="39241B86"/>
    <w:rsid w:val="393A2270"/>
    <w:rsid w:val="397F2A08"/>
    <w:rsid w:val="398D6FB8"/>
    <w:rsid w:val="39C03233"/>
    <w:rsid w:val="39D54C2E"/>
    <w:rsid w:val="39E6508D"/>
    <w:rsid w:val="3A2D6818"/>
    <w:rsid w:val="3A371445"/>
    <w:rsid w:val="3A742699"/>
    <w:rsid w:val="3A7601BF"/>
    <w:rsid w:val="3A8328DC"/>
    <w:rsid w:val="3A970136"/>
    <w:rsid w:val="3AB42766"/>
    <w:rsid w:val="3ADD1FEC"/>
    <w:rsid w:val="3AE01ADD"/>
    <w:rsid w:val="3B545D1E"/>
    <w:rsid w:val="3B5B1163"/>
    <w:rsid w:val="3BB56AC5"/>
    <w:rsid w:val="3BD218D5"/>
    <w:rsid w:val="3C3245BA"/>
    <w:rsid w:val="3C5417B3"/>
    <w:rsid w:val="3C7D6B4A"/>
    <w:rsid w:val="3C97266F"/>
    <w:rsid w:val="3CD45671"/>
    <w:rsid w:val="3CE02FA5"/>
    <w:rsid w:val="3CF3640A"/>
    <w:rsid w:val="3CFA3410"/>
    <w:rsid w:val="3D0A4BEF"/>
    <w:rsid w:val="3D1B1915"/>
    <w:rsid w:val="3D516CC2"/>
    <w:rsid w:val="3D597924"/>
    <w:rsid w:val="3D672041"/>
    <w:rsid w:val="3D711112"/>
    <w:rsid w:val="3D7B5AED"/>
    <w:rsid w:val="3D7D1F70"/>
    <w:rsid w:val="3D950AC6"/>
    <w:rsid w:val="3DB65977"/>
    <w:rsid w:val="3DE2791A"/>
    <w:rsid w:val="3DE47CE0"/>
    <w:rsid w:val="3DFE0BF8"/>
    <w:rsid w:val="3E3A1504"/>
    <w:rsid w:val="3E440AB7"/>
    <w:rsid w:val="3E4F5F4D"/>
    <w:rsid w:val="3E5E1A3B"/>
    <w:rsid w:val="3E6F38A3"/>
    <w:rsid w:val="3E742C68"/>
    <w:rsid w:val="3E8F54E1"/>
    <w:rsid w:val="3EA82911"/>
    <w:rsid w:val="3EAF3CA0"/>
    <w:rsid w:val="3FB672B0"/>
    <w:rsid w:val="3FEF0D9A"/>
    <w:rsid w:val="400F00E4"/>
    <w:rsid w:val="40356427"/>
    <w:rsid w:val="403B0B6F"/>
    <w:rsid w:val="40AB0497"/>
    <w:rsid w:val="40BB6E5F"/>
    <w:rsid w:val="40CA1BEA"/>
    <w:rsid w:val="40D45C40"/>
    <w:rsid w:val="414C3A28"/>
    <w:rsid w:val="417F120B"/>
    <w:rsid w:val="41D028CD"/>
    <w:rsid w:val="41E41EB2"/>
    <w:rsid w:val="420C31B7"/>
    <w:rsid w:val="424A4629"/>
    <w:rsid w:val="4251506E"/>
    <w:rsid w:val="42A11B51"/>
    <w:rsid w:val="42C43A92"/>
    <w:rsid w:val="42CE4911"/>
    <w:rsid w:val="43210EE4"/>
    <w:rsid w:val="432B58BF"/>
    <w:rsid w:val="43441FB1"/>
    <w:rsid w:val="43452E25"/>
    <w:rsid w:val="43456981"/>
    <w:rsid w:val="438D20D6"/>
    <w:rsid w:val="43AF029E"/>
    <w:rsid w:val="43C226BA"/>
    <w:rsid w:val="43E06D85"/>
    <w:rsid w:val="44006D4C"/>
    <w:rsid w:val="443B5FD6"/>
    <w:rsid w:val="445F1CC4"/>
    <w:rsid w:val="44C147DB"/>
    <w:rsid w:val="44D108E9"/>
    <w:rsid w:val="44F87A23"/>
    <w:rsid w:val="4500005B"/>
    <w:rsid w:val="451E1B7F"/>
    <w:rsid w:val="4550160D"/>
    <w:rsid w:val="459613D0"/>
    <w:rsid w:val="46113492"/>
    <w:rsid w:val="465869CB"/>
    <w:rsid w:val="469943E1"/>
    <w:rsid w:val="46AD6480"/>
    <w:rsid w:val="46AE0B03"/>
    <w:rsid w:val="46D324F5"/>
    <w:rsid w:val="46E666CD"/>
    <w:rsid w:val="46F10BCE"/>
    <w:rsid w:val="471C7D7D"/>
    <w:rsid w:val="472E3BD0"/>
    <w:rsid w:val="47367762"/>
    <w:rsid w:val="475E2707"/>
    <w:rsid w:val="47613FA5"/>
    <w:rsid w:val="47DE1152"/>
    <w:rsid w:val="47EF15B1"/>
    <w:rsid w:val="48111527"/>
    <w:rsid w:val="48425B85"/>
    <w:rsid w:val="48641108"/>
    <w:rsid w:val="48CF7884"/>
    <w:rsid w:val="48E629B4"/>
    <w:rsid w:val="4959346D"/>
    <w:rsid w:val="49627B61"/>
    <w:rsid w:val="49E35145"/>
    <w:rsid w:val="4A203CA4"/>
    <w:rsid w:val="4A325AB6"/>
    <w:rsid w:val="4A857FAB"/>
    <w:rsid w:val="4A897A9B"/>
    <w:rsid w:val="4A8A62E2"/>
    <w:rsid w:val="4A8F0E29"/>
    <w:rsid w:val="4A9B5A20"/>
    <w:rsid w:val="4AD14F9E"/>
    <w:rsid w:val="4AD66A58"/>
    <w:rsid w:val="4AE66C9B"/>
    <w:rsid w:val="4AEE3DA2"/>
    <w:rsid w:val="4AF339B0"/>
    <w:rsid w:val="4B225D19"/>
    <w:rsid w:val="4B3002E7"/>
    <w:rsid w:val="4BE60F1D"/>
    <w:rsid w:val="4C3954F1"/>
    <w:rsid w:val="4C417F01"/>
    <w:rsid w:val="4C63256E"/>
    <w:rsid w:val="4C653BF0"/>
    <w:rsid w:val="4C9A6025"/>
    <w:rsid w:val="4D6F0183"/>
    <w:rsid w:val="4D862070"/>
    <w:rsid w:val="4D88228C"/>
    <w:rsid w:val="4DBB0C96"/>
    <w:rsid w:val="4DE17BEE"/>
    <w:rsid w:val="4E015B9A"/>
    <w:rsid w:val="4E1E674C"/>
    <w:rsid w:val="4E516B22"/>
    <w:rsid w:val="4E571C5E"/>
    <w:rsid w:val="4EEC05F8"/>
    <w:rsid w:val="4F251D5C"/>
    <w:rsid w:val="4F870321"/>
    <w:rsid w:val="4F894099"/>
    <w:rsid w:val="4FDA6C5E"/>
    <w:rsid w:val="500876B4"/>
    <w:rsid w:val="50100316"/>
    <w:rsid w:val="503F0BFC"/>
    <w:rsid w:val="504D3625"/>
    <w:rsid w:val="507B60D8"/>
    <w:rsid w:val="50B74C36"/>
    <w:rsid w:val="50B77EE4"/>
    <w:rsid w:val="50EA0B67"/>
    <w:rsid w:val="51D3784E"/>
    <w:rsid w:val="51D535C6"/>
    <w:rsid w:val="51FC6DA4"/>
    <w:rsid w:val="52495D62"/>
    <w:rsid w:val="52CD0741"/>
    <w:rsid w:val="52DC2732"/>
    <w:rsid w:val="52EE281C"/>
    <w:rsid w:val="52F65EE9"/>
    <w:rsid w:val="530733C6"/>
    <w:rsid w:val="53397B84"/>
    <w:rsid w:val="53A45945"/>
    <w:rsid w:val="53D17DBD"/>
    <w:rsid w:val="53E53868"/>
    <w:rsid w:val="5406215C"/>
    <w:rsid w:val="541A5C08"/>
    <w:rsid w:val="541C54DC"/>
    <w:rsid w:val="54531F10"/>
    <w:rsid w:val="545F361A"/>
    <w:rsid w:val="546D3F89"/>
    <w:rsid w:val="548146E3"/>
    <w:rsid w:val="54B0031A"/>
    <w:rsid w:val="54B971CF"/>
    <w:rsid w:val="552B79A7"/>
    <w:rsid w:val="55EC35D4"/>
    <w:rsid w:val="55F63D2B"/>
    <w:rsid w:val="56187F25"/>
    <w:rsid w:val="5623455D"/>
    <w:rsid w:val="562654E2"/>
    <w:rsid w:val="56594A37"/>
    <w:rsid w:val="56717635"/>
    <w:rsid w:val="568A7075"/>
    <w:rsid w:val="56E02076"/>
    <w:rsid w:val="57430FD1"/>
    <w:rsid w:val="57AF6667"/>
    <w:rsid w:val="57DC4BB3"/>
    <w:rsid w:val="583B7EFB"/>
    <w:rsid w:val="584D65AC"/>
    <w:rsid w:val="58594DCC"/>
    <w:rsid w:val="58615BB3"/>
    <w:rsid w:val="586D62C7"/>
    <w:rsid w:val="58773629"/>
    <w:rsid w:val="587A4EC7"/>
    <w:rsid w:val="589870FB"/>
    <w:rsid w:val="58A27F7A"/>
    <w:rsid w:val="58B31A8B"/>
    <w:rsid w:val="58E14F46"/>
    <w:rsid w:val="58E97957"/>
    <w:rsid w:val="590D7AE9"/>
    <w:rsid w:val="59843C33"/>
    <w:rsid w:val="599B6EA3"/>
    <w:rsid w:val="59C75EEA"/>
    <w:rsid w:val="5A025174"/>
    <w:rsid w:val="5A1866DC"/>
    <w:rsid w:val="5A1D4BF5"/>
    <w:rsid w:val="5A1F5D24"/>
    <w:rsid w:val="5A470DD9"/>
    <w:rsid w:val="5A5D05FC"/>
    <w:rsid w:val="5ACF5963"/>
    <w:rsid w:val="5AD35203"/>
    <w:rsid w:val="5AFF3461"/>
    <w:rsid w:val="5B1038C0"/>
    <w:rsid w:val="5B8878FB"/>
    <w:rsid w:val="5B90055D"/>
    <w:rsid w:val="5BAD110F"/>
    <w:rsid w:val="5BC326E1"/>
    <w:rsid w:val="5BD14DFE"/>
    <w:rsid w:val="5BD91F04"/>
    <w:rsid w:val="5BFB3C44"/>
    <w:rsid w:val="5C27423E"/>
    <w:rsid w:val="5C390BF5"/>
    <w:rsid w:val="5C5F50E3"/>
    <w:rsid w:val="5C761E49"/>
    <w:rsid w:val="5C833361"/>
    <w:rsid w:val="5C853E3A"/>
    <w:rsid w:val="5CA40A7E"/>
    <w:rsid w:val="5CC606DB"/>
    <w:rsid w:val="5D1450ED"/>
    <w:rsid w:val="5D245401"/>
    <w:rsid w:val="5D487342"/>
    <w:rsid w:val="5D4F308C"/>
    <w:rsid w:val="5D504448"/>
    <w:rsid w:val="5E225DE5"/>
    <w:rsid w:val="5E2751A9"/>
    <w:rsid w:val="5E755050"/>
    <w:rsid w:val="5EDC6468"/>
    <w:rsid w:val="5EEF2663"/>
    <w:rsid w:val="5EFD0600"/>
    <w:rsid w:val="5F105C3D"/>
    <w:rsid w:val="5F4571B2"/>
    <w:rsid w:val="5F4854A1"/>
    <w:rsid w:val="5F635BF1"/>
    <w:rsid w:val="5F8C505E"/>
    <w:rsid w:val="5FB40CBE"/>
    <w:rsid w:val="5FD650D9"/>
    <w:rsid w:val="5FFA069B"/>
    <w:rsid w:val="5FFF5CB2"/>
    <w:rsid w:val="60397EEB"/>
    <w:rsid w:val="60695F4D"/>
    <w:rsid w:val="60B371C8"/>
    <w:rsid w:val="60C27E21"/>
    <w:rsid w:val="611D2893"/>
    <w:rsid w:val="61252DAF"/>
    <w:rsid w:val="613B0E5A"/>
    <w:rsid w:val="61730705"/>
    <w:rsid w:val="61881DC6"/>
    <w:rsid w:val="618D7A19"/>
    <w:rsid w:val="61903065"/>
    <w:rsid w:val="61B400FB"/>
    <w:rsid w:val="61B96A60"/>
    <w:rsid w:val="61D07906"/>
    <w:rsid w:val="62C92CD3"/>
    <w:rsid w:val="633A597E"/>
    <w:rsid w:val="63A86D8C"/>
    <w:rsid w:val="63BA086D"/>
    <w:rsid w:val="63F024E1"/>
    <w:rsid w:val="648F3AA8"/>
    <w:rsid w:val="64B973A0"/>
    <w:rsid w:val="653B6D24"/>
    <w:rsid w:val="65452066"/>
    <w:rsid w:val="65493C57"/>
    <w:rsid w:val="655B1BDC"/>
    <w:rsid w:val="656144AF"/>
    <w:rsid w:val="65744A4C"/>
    <w:rsid w:val="65764C68"/>
    <w:rsid w:val="659A6D3E"/>
    <w:rsid w:val="65B5400E"/>
    <w:rsid w:val="65EE2565"/>
    <w:rsid w:val="66592DC9"/>
    <w:rsid w:val="66602992"/>
    <w:rsid w:val="66D74547"/>
    <w:rsid w:val="66DB1226"/>
    <w:rsid w:val="66F978FF"/>
    <w:rsid w:val="675A65EF"/>
    <w:rsid w:val="677551D7"/>
    <w:rsid w:val="677E3A5B"/>
    <w:rsid w:val="67BC1058"/>
    <w:rsid w:val="67CD5013"/>
    <w:rsid w:val="67E1180D"/>
    <w:rsid w:val="67E4235D"/>
    <w:rsid w:val="67EE31DB"/>
    <w:rsid w:val="680E73DA"/>
    <w:rsid w:val="687E455F"/>
    <w:rsid w:val="68E72B21"/>
    <w:rsid w:val="68F760C0"/>
    <w:rsid w:val="690A48F5"/>
    <w:rsid w:val="691B3B5C"/>
    <w:rsid w:val="69323C7C"/>
    <w:rsid w:val="695369D3"/>
    <w:rsid w:val="69692B1A"/>
    <w:rsid w:val="69BF6BDD"/>
    <w:rsid w:val="69FA7C16"/>
    <w:rsid w:val="69FB573C"/>
    <w:rsid w:val="6A016082"/>
    <w:rsid w:val="6A0D5B9B"/>
    <w:rsid w:val="6A1D1B56"/>
    <w:rsid w:val="6A2B7DCF"/>
    <w:rsid w:val="6A4315BC"/>
    <w:rsid w:val="6A5437CA"/>
    <w:rsid w:val="6A697EB9"/>
    <w:rsid w:val="6A920310"/>
    <w:rsid w:val="6AAD2EDA"/>
    <w:rsid w:val="6ADA35A3"/>
    <w:rsid w:val="6B225676"/>
    <w:rsid w:val="6B2D5DC9"/>
    <w:rsid w:val="6B3362CA"/>
    <w:rsid w:val="6B431148"/>
    <w:rsid w:val="6B6301E4"/>
    <w:rsid w:val="6B935963"/>
    <w:rsid w:val="6BAF372A"/>
    <w:rsid w:val="6BB56966"/>
    <w:rsid w:val="6BEE5558"/>
    <w:rsid w:val="6C150D37"/>
    <w:rsid w:val="6C2C7E2E"/>
    <w:rsid w:val="6C4B0B5A"/>
    <w:rsid w:val="6C711CE5"/>
    <w:rsid w:val="6C8D2FC3"/>
    <w:rsid w:val="6CDD4664"/>
    <w:rsid w:val="6D7970A3"/>
    <w:rsid w:val="6D997745"/>
    <w:rsid w:val="6DAD1516"/>
    <w:rsid w:val="6E5673E4"/>
    <w:rsid w:val="6E865F1C"/>
    <w:rsid w:val="6EA77C40"/>
    <w:rsid w:val="6EBA034D"/>
    <w:rsid w:val="6ED85841"/>
    <w:rsid w:val="6F7D1AC1"/>
    <w:rsid w:val="6FBD3BBF"/>
    <w:rsid w:val="6FE4739E"/>
    <w:rsid w:val="6FFD045F"/>
    <w:rsid w:val="70142D87"/>
    <w:rsid w:val="701D6979"/>
    <w:rsid w:val="701F16FA"/>
    <w:rsid w:val="70244C09"/>
    <w:rsid w:val="703E6C18"/>
    <w:rsid w:val="70495453"/>
    <w:rsid w:val="706C5A86"/>
    <w:rsid w:val="70952446"/>
    <w:rsid w:val="71436346"/>
    <w:rsid w:val="718604DD"/>
    <w:rsid w:val="71A66B79"/>
    <w:rsid w:val="71E573FD"/>
    <w:rsid w:val="72021D5D"/>
    <w:rsid w:val="72035AD5"/>
    <w:rsid w:val="721B697B"/>
    <w:rsid w:val="723D2CFA"/>
    <w:rsid w:val="7258197D"/>
    <w:rsid w:val="727147ED"/>
    <w:rsid w:val="72B25B99"/>
    <w:rsid w:val="74371495"/>
    <w:rsid w:val="74934EEE"/>
    <w:rsid w:val="74A00C39"/>
    <w:rsid w:val="74AE7F7A"/>
    <w:rsid w:val="75061B64"/>
    <w:rsid w:val="755521A4"/>
    <w:rsid w:val="757F1917"/>
    <w:rsid w:val="75B50E95"/>
    <w:rsid w:val="76115C78"/>
    <w:rsid w:val="765E32DA"/>
    <w:rsid w:val="76A809F9"/>
    <w:rsid w:val="76BB3AD8"/>
    <w:rsid w:val="76E557A9"/>
    <w:rsid w:val="76F854DD"/>
    <w:rsid w:val="76FD2AF3"/>
    <w:rsid w:val="77100A78"/>
    <w:rsid w:val="775C13BB"/>
    <w:rsid w:val="77A0655F"/>
    <w:rsid w:val="77FF289B"/>
    <w:rsid w:val="78153E6C"/>
    <w:rsid w:val="78451249"/>
    <w:rsid w:val="79393B8B"/>
    <w:rsid w:val="79737D50"/>
    <w:rsid w:val="798B29BB"/>
    <w:rsid w:val="799C4845"/>
    <w:rsid w:val="79B53B59"/>
    <w:rsid w:val="79BE2849"/>
    <w:rsid w:val="7A0348C4"/>
    <w:rsid w:val="7A664E53"/>
    <w:rsid w:val="7A696614"/>
    <w:rsid w:val="7A7157F3"/>
    <w:rsid w:val="7A887DBE"/>
    <w:rsid w:val="7B2173E8"/>
    <w:rsid w:val="7B3A6F66"/>
    <w:rsid w:val="7B3D5BB4"/>
    <w:rsid w:val="7BAB6FC2"/>
    <w:rsid w:val="7BC167E5"/>
    <w:rsid w:val="7BDA7B3A"/>
    <w:rsid w:val="7BE6624C"/>
    <w:rsid w:val="7C0B7A60"/>
    <w:rsid w:val="7C372603"/>
    <w:rsid w:val="7C374CF9"/>
    <w:rsid w:val="7C684EB3"/>
    <w:rsid w:val="7C703D67"/>
    <w:rsid w:val="7CC0084B"/>
    <w:rsid w:val="7CF93D5D"/>
    <w:rsid w:val="7D1A1768"/>
    <w:rsid w:val="7D324E19"/>
    <w:rsid w:val="7D4274B2"/>
    <w:rsid w:val="7D6C452F"/>
    <w:rsid w:val="7D902913"/>
    <w:rsid w:val="7D965A4F"/>
    <w:rsid w:val="7DCC321F"/>
    <w:rsid w:val="7DD02D0F"/>
    <w:rsid w:val="7E1E7F1F"/>
    <w:rsid w:val="7E3F60E7"/>
    <w:rsid w:val="7E4B353D"/>
    <w:rsid w:val="7E716FD6"/>
    <w:rsid w:val="7E7A1EDC"/>
    <w:rsid w:val="7E8F2BCB"/>
    <w:rsid w:val="7E9E696A"/>
    <w:rsid w:val="7EBB09CE"/>
    <w:rsid w:val="7EE12CFA"/>
    <w:rsid w:val="7EF50B7A"/>
    <w:rsid w:val="7F2C1334"/>
    <w:rsid w:val="7F604567"/>
    <w:rsid w:val="7F857B2A"/>
    <w:rsid w:val="7F872CCD"/>
    <w:rsid w:val="7FBA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7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8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381</Words>
  <Characters>1994</Characters>
  <TotalTime>0</TotalTime>
  <ScaleCrop>false</ScaleCrop>
  <LinksUpToDate>false</LinksUpToDate>
  <CharactersWithSpaces>2255</CharactersWithSpaces>
  <Application>WPS Office_12.1.0.268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04:49:00Z</dcterms:created>
  <dc:creator>Administrator</dc:creator>
  <cp:lastModifiedBy>Y</cp:lastModifiedBy>
  <dcterms:modified xsi:type="dcterms:W3CDTF">2026-06-08T06:44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GIxMjVhZjhmNzk2Y2JjZTg1MDZjYjExNGI3MDBiMGMiLCJ1c2VySWQiOiIxMzc1ODA3MzY2In0=</vt:lpwstr>
  </property>
  <property fmtid="{D5CDD505-2E9C-101B-9397-08002B2CF9AE}" pid="4" name="ICV">
    <vt:lpwstr>34B8A29571D84328A8D539AB8B75BF2F_13</vt:lpwstr>
  </property>
</Properties>
</file>